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5048C" w14:textId="2CBFBD01" w:rsidR="006C3EB3" w:rsidRDefault="006C3EB3" w:rsidP="006C3EB3">
      <w:pPr>
        <w:jc w:val="center"/>
      </w:pPr>
      <w:r>
        <w:t>Qualitative interview guide for focus group discussions</w:t>
      </w:r>
    </w:p>
    <w:p w14:paraId="29DC83B8" w14:textId="77777777" w:rsidR="006C3EB3" w:rsidRDefault="006C3EB3" w:rsidP="006C3EB3">
      <w:pPr>
        <w:jc w:val="center"/>
      </w:pPr>
    </w:p>
    <w:p w14:paraId="27503031" w14:textId="52C2A9E0" w:rsidR="006C3EB3" w:rsidRPr="00C4160E" w:rsidRDefault="006C3EB3" w:rsidP="006C3EB3">
      <w:pPr>
        <w:jc w:val="center"/>
        <w:rPr>
          <w:b/>
          <w:bCs/>
        </w:rPr>
      </w:pPr>
      <w:r w:rsidRPr="00C4160E">
        <w:rPr>
          <w:b/>
          <w:bCs/>
        </w:rPr>
        <w:t>Mental health understanding and health-seeking behaviour</w:t>
      </w:r>
    </w:p>
    <w:p w14:paraId="5183099F" w14:textId="60A1ABF0" w:rsidR="006C3EB3" w:rsidRDefault="006C3EB3" w:rsidP="009718C4">
      <w:pPr>
        <w:pStyle w:val="ListParagraph"/>
        <w:numPr>
          <w:ilvl w:val="0"/>
          <w:numId w:val="1"/>
        </w:numPr>
      </w:pPr>
      <w:r>
        <w:t xml:space="preserve">What do young people in your community say about mental health issues? </w:t>
      </w:r>
    </w:p>
    <w:p w14:paraId="5E4FA83E" w14:textId="3F0F3200" w:rsidR="006C3EB3" w:rsidRDefault="006C3EB3" w:rsidP="009718C4">
      <w:pPr>
        <w:pStyle w:val="ListParagraph"/>
        <w:numPr>
          <w:ilvl w:val="0"/>
          <w:numId w:val="1"/>
        </w:numPr>
      </w:pPr>
      <w:r>
        <w:t xml:space="preserve">What is your experience of using mental health services from your local clinic or hospital? </w:t>
      </w:r>
    </w:p>
    <w:p w14:paraId="0FA8CB58" w14:textId="48157DC1" w:rsidR="006C3EB3" w:rsidRDefault="006C3EB3" w:rsidP="009718C4">
      <w:pPr>
        <w:pStyle w:val="ListParagraph"/>
        <w:numPr>
          <w:ilvl w:val="0"/>
          <w:numId w:val="1"/>
        </w:numPr>
      </w:pPr>
      <w:r>
        <w:t xml:space="preserve">Do you/why do you think it is important for adolescents in your community to have mental health care services tailored for them? </w:t>
      </w:r>
    </w:p>
    <w:p w14:paraId="740A242A" w14:textId="598DB759" w:rsidR="006C3EB3" w:rsidRPr="00C4160E" w:rsidRDefault="006C3EB3" w:rsidP="006C3EB3">
      <w:pPr>
        <w:jc w:val="center"/>
        <w:rPr>
          <w:b/>
          <w:bCs/>
        </w:rPr>
      </w:pPr>
      <w:r w:rsidRPr="00C4160E">
        <w:rPr>
          <w:b/>
          <w:bCs/>
        </w:rPr>
        <w:t>Mobile-mental health use</w:t>
      </w:r>
    </w:p>
    <w:p w14:paraId="3F5A8B3E" w14:textId="2D0236D8" w:rsidR="006C3EB3" w:rsidRDefault="006C3EB3" w:rsidP="009718C4">
      <w:pPr>
        <w:pStyle w:val="ListParagraph"/>
        <w:numPr>
          <w:ilvl w:val="0"/>
          <w:numId w:val="2"/>
        </w:numPr>
      </w:pPr>
      <w:r>
        <w:t xml:space="preserve">What are your thoughts about using mobile phones to access mental health services/seek help for your mental </w:t>
      </w:r>
      <w:ins w:id="0" w:author="Sonto Madonsela" w:date="2023-06-21T12:30:00Z">
        <w:r w:rsidR="00BF2903">
          <w:t xml:space="preserve">health </w:t>
        </w:r>
      </w:ins>
      <w:r>
        <w:t xml:space="preserve">needs? </w:t>
      </w:r>
    </w:p>
    <w:p w14:paraId="07031AA9" w14:textId="5EFE93BA" w:rsidR="006C3EB3" w:rsidRDefault="006C3EB3" w:rsidP="009718C4">
      <w:pPr>
        <w:pStyle w:val="ListParagraph"/>
        <w:numPr>
          <w:ilvl w:val="0"/>
          <w:numId w:val="2"/>
        </w:numPr>
      </w:pPr>
      <w:r>
        <w:t xml:space="preserve">How easy do you think it will be for you and your peers to use your mobile phones for mental health needs? </w:t>
      </w:r>
    </w:p>
    <w:p w14:paraId="4D72C0F8" w14:textId="22B1D9FB" w:rsidR="006C3EB3" w:rsidRDefault="006C3EB3" w:rsidP="009718C4">
      <w:pPr>
        <w:pStyle w:val="ListParagraph"/>
        <w:numPr>
          <w:ilvl w:val="0"/>
          <w:numId w:val="2"/>
        </w:numPr>
        <w:rPr>
          <w:ins w:id="1" w:author="Sonto Madonsela" w:date="2023-06-21T12:32:00Z"/>
        </w:rPr>
      </w:pPr>
      <w:r>
        <w:t xml:space="preserve">How difficult do you think it will be for you and your peers to use your mobile phones for mental health needs? </w:t>
      </w:r>
      <w:ins w:id="2" w:author="Sonto Madonsela" w:date="2023-06-21T12:44:00Z">
        <w:r w:rsidR="00401951">
          <w:t>(Interne</w:t>
        </w:r>
      </w:ins>
      <w:ins w:id="3" w:author="Sonto Madonsela" w:date="2023-06-21T12:45:00Z">
        <w:r w:rsidR="00401951">
          <w:t xml:space="preserve">t connection, data </w:t>
        </w:r>
        <w:r w:rsidR="008F6237">
          <w:t>affordability, compatible smartphone etc.)</w:t>
        </w:r>
      </w:ins>
    </w:p>
    <w:p w14:paraId="11F003ED" w14:textId="250BE2DC" w:rsidR="00C41C7A" w:rsidRDefault="00C41C7A" w:rsidP="00C41C7A">
      <w:pPr>
        <w:pStyle w:val="ListParagraph"/>
        <w:numPr>
          <w:ilvl w:val="0"/>
          <w:numId w:val="2"/>
        </w:numPr>
        <w:rPr>
          <w:ins w:id="4" w:author="Sonto Madonsela" w:date="2023-06-21T12:35:00Z"/>
        </w:rPr>
      </w:pPr>
      <w:ins w:id="5" w:author="Sonto Madonsela" w:date="2023-06-21T12:32:00Z">
        <w:r>
          <w:t xml:space="preserve">Do you share your mobile phone with a parent/guardian? (Do </w:t>
        </w:r>
        <w:r w:rsidR="00096936">
          <w:t xml:space="preserve">you think this will affect </w:t>
        </w:r>
      </w:ins>
      <w:ins w:id="6" w:author="Sonto Madonsela" w:date="2023-06-21T12:33:00Z">
        <w:r w:rsidR="00096936">
          <w:t xml:space="preserve">how you </w:t>
        </w:r>
      </w:ins>
      <w:ins w:id="7" w:author="Sonto Madonsela" w:date="2023-06-21T12:35:00Z">
        <w:r w:rsidR="00B55AE3">
          <w:t xml:space="preserve">engage </w:t>
        </w:r>
        <w:r w:rsidR="00611047">
          <w:t xml:space="preserve">with MMH? </w:t>
        </w:r>
      </w:ins>
    </w:p>
    <w:p w14:paraId="1C52DF7A" w14:textId="42DEF9E2" w:rsidR="00C41C7A" w:rsidRDefault="00611047" w:rsidP="008F6237">
      <w:pPr>
        <w:pStyle w:val="ListParagraph"/>
        <w:numPr>
          <w:ilvl w:val="0"/>
          <w:numId w:val="2"/>
        </w:numPr>
      </w:pPr>
      <w:ins w:id="8" w:author="Sonto Madonsela" w:date="2023-06-21T12:35:00Z">
        <w:r>
          <w:t xml:space="preserve">Who </w:t>
        </w:r>
      </w:ins>
      <w:ins w:id="9" w:author="Sonto Madonsela" w:date="2023-06-21T12:41:00Z">
        <w:r w:rsidR="00956F4A">
          <w:t>can access</w:t>
        </w:r>
      </w:ins>
      <w:ins w:id="10" w:author="Sonto Madonsela" w:date="2023-06-21T12:35:00Z">
        <w:r>
          <w:t xml:space="preserve"> your phone</w:t>
        </w:r>
      </w:ins>
      <w:ins w:id="11" w:author="Sonto Madonsela" w:date="2023-06-21T12:37:00Z">
        <w:r w:rsidR="003451B7">
          <w:t xml:space="preserve"> (</w:t>
        </w:r>
      </w:ins>
      <w:ins w:id="12" w:author="Sonto Madonsela" w:date="2023-06-21T12:42:00Z">
        <w:r w:rsidR="00844649">
          <w:t xml:space="preserve">do you </w:t>
        </w:r>
        <w:r w:rsidR="004D6D72">
          <w:t xml:space="preserve">find yourself </w:t>
        </w:r>
      </w:ins>
      <w:ins w:id="13" w:author="Sonto Madonsela" w:date="2023-06-21T12:44:00Z">
        <w:r w:rsidR="00AF2A12">
          <w:t xml:space="preserve">hiding </w:t>
        </w:r>
        <w:r w:rsidR="00401951">
          <w:t>certain things on your phone as a result)</w:t>
        </w:r>
      </w:ins>
      <w:ins w:id="14" w:author="Sonto Madonsela" w:date="2023-06-21T12:41:00Z">
        <w:r w:rsidR="00870C9D">
          <w:t xml:space="preserve">? </w:t>
        </w:r>
      </w:ins>
      <w:ins w:id="15" w:author="Sonto Madonsela" w:date="2023-06-21T12:38:00Z">
        <w:r w:rsidR="003451B7">
          <w:t xml:space="preserve"> </w:t>
        </w:r>
      </w:ins>
    </w:p>
    <w:p w14:paraId="30C30CB2" w14:textId="2C734854" w:rsidR="006C3EB3" w:rsidRDefault="006C3EB3" w:rsidP="009718C4">
      <w:pPr>
        <w:pStyle w:val="ListParagraph"/>
        <w:numPr>
          <w:ilvl w:val="0"/>
          <w:numId w:val="2"/>
        </w:numPr>
      </w:pPr>
      <w:r>
        <w:t xml:space="preserve">What do you think will make it easy for adolescents in your community to use their mobile phones for their mental health needs? </w:t>
      </w:r>
    </w:p>
    <w:p w14:paraId="3665BC12" w14:textId="3CC3041C" w:rsidR="00C958A0" w:rsidRDefault="006C3EB3" w:rsidP="009718C4">
      <w:pPr>
        <w:pStyle w:val="ListParagraph"/>
        <w:numPr>
          <w:ilvl w:val="0"/>
          <w:numId w:val="2"/>
        </w:numPr>
        <w:rPr>
          <w:ins w:id="16" w:author="Sonto Madonsela" w:date="2023-06-21T12:31:00Z"/>
        </w:rPr>
      </w:pPr>
      <w:r>
        <w:t>What might be the benefits of using mobile phones for your mental health needs?</w:t>
      </w:r>
    </w:p>
    <w:p w14:paraId="66E451D6" w14:textId="30D91588" w:rsidR="00D454C8" w:rsidRDefault="00D454C8" w:rsidP="00C41C7A">
      <w:pPr>
        <w:pStyle w:val="ListParagraph"/>
      </w:pPr>
    </w:p>
    <w:sectPr w:rsidR="00D454C8" w:rsidSect="007348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2729B"/>
    <w:multiLevelType w:val="hybridMultilevel"/>
    <w:tmpl w:val="ED5C6A3A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C07187"/>
    <w:multiLevelType w:val="hybridMultilevel"/>
    <w:tmpl w:val="4CEA0C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2340292">
    <w:abstractNumId w:val="1"/>
  </w:num>
  <w:num w:numId="2" w16cid:durableId="99256260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onto Madonsela">
    <w15:presenceInfo w15:providerId="Windows Live" w15:userId="5d99965408577b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EB3"/>
    <w:rsid w:val="00096936"/>
    <w:rsid w:val="003451B7"/>
    <w:rsid w:val="00401951"/>
    <w:rsid w:val="004D6D72"/>
    <w:rsid w:val="00611047"/>
    <w:rsid w:val="006C3EB3"/>
    <w:rsid w:val="007348C2"/>
    <w:rsid w:val="007E0D11"/>
    <w:rsid w:val="00830F2A"/>
    <w:rsid w:val="00844649"/>
    <w:rsid w:val="00870C9D"/>
    <w:rsid w:val="008F6237"/>
    <w:rsid w:val="00956F4A"/>
    <w:rsid w:val="009718C4"/>
    <w:rsid w:val="009E0315"/>
    <w:rsid w:val="00AF2A12"/>
    <w:rsid w:val="00B55AE3"/>
    <w:rsid w:val="00BB4983"/>
    <w:rsid w:val="00BF2903"/>
    <w:rsid w:val="00C4160E"/>
    <w:rsid w:val="00C41C7A"/>
    <w:rsid w:val="00C958A0"/>
    <w:rsid w:val="00D454C8"/>
    <w:rsid w:val="00D6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7B26D3"/>
  <w15:chartTrackingRefBased/>
  <w15:docId w15:val="{FB2980ED-062B-4768-8462-43DDE56B0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18C4"/>
    <w:pPr>
      <w:ind w:left="720"/>
      <w:contextualSpacing/>
    </w:pPr>
  </w:style>
  <w:style w:type="paragraph" w:styleId="Revision">
    <w:name w:val="Revision"/>
    <w:hidden/>
    <w:uiPriority w:val="99"/>
    <w:semiHidden/>
    <w:rsid w:val="007E0D11"/>
    <w:pPr>
      <w:spacing w:after="0" w:line="240" w:lineRule="auto"/>
    </w:pPr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to Madonsela</dc:creator>
  <cp:keywords/>
  <dc:description/>
  <cp:lastModifiedBy>Sonto Madonsela</cp:lastModifiedBy>
  <cp:revision>21</cp:revision>
  <dcterms:created xsi:type="dcterms:W3CDTF">2023-06-20T12:13:00Z</dcterms:created>
  <dcterms:modified xsi:type="dcterms:W3CDTF">2023-06-2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c5bd2b-ad86-40bc-910e-a9671fb05c1f</vt:lpwstr>
  </property>
</Properties>
</file>